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A7C" w:rsidRPr="006365AD" w:rsidRDefault="00066A7C" w:rsidP="00066A7C">
      <w:pPr>
        <w:rPr>
          <w:rFonts w:ascii="Times New Roman" w:hAnsi="Times New Roman" w:cs="Times New Roman"/>
        </w:rPr>
      </w:pPr>
      <w:proofErr w:type="gramStart"/>
      <w:r w:rsidRPr="006365AD">
        <w:rPr>
          <w:rFonts w:ascii="Times New Roman" w:hAnsi="Times New Roman" w:cs="Times New Roman"/>
          <w:b/>
        </w:rPr>
        <w:t>Supplementary table 5.</w:t>
      </w:r>
      <w:proofErr w:type="gramEnd"/>
      <w:r w:rsidRPr="006365AD">
        <w:rPr>
          <w:rFonts w:ascii="Times New Roman" w:hAnsi="Times New Roman" w:cs="Times New Roman"/>
        </w:rPr>
        <w:t xml:space="preserve"> Distribution of number of </w:t>
      </w:r>
      <w:proofErr w:type="spellStart"/>
      <w:r w:rsidRPr="006365AD">
        <w:rPr>
          <w:rFonts w:ascii="Times New Roman" w:hAnsi="Times New Roman" w:cs="Times New Roman"/>
        </w:rPr>
        <w:t>aquaporins</w:t>
      </w:r>
      <w:proofErr w:type="spellEnd"/>
      <w:r w:rsidRPr="006365AD">
        <w:rPr>
          <w:rFonts w:ascii="Times New Roman" w:hAnsi="Times New Roman" w:cs="Times New Roman"/>
        </w:rPr>
        <w:t xml:space="preserve"> in different plant species </w:t>
      </w:r>
    </w:p>
    <w:p w:rsidR="00066A7C" w:rsidRPr="006365AD" w:rsidRDefault="00066A7C" w:rsidP="00066A7C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730" w:tblpY="246"/>
        <w:tblW w:w="14958" w:type="dxa"/>
        <w:tblLayout w:type="fixed"/>
        <w:tblLook w:val="04A0"/>
      </w:tblPr>
      <w:tblGrid>
        <w:gridCol w:w="3227"/>
        <w:gridCol w:w="2371"/>
        <w:gridCol w:w="841"/>
        <w:gridCol w:w="709"/>
        <w:gridCol w:w="709"/>
        <w:gridCol w:w="709"/>
        <w:gridCol w:w="709"/>
        <w:gridCol w:w="674"/>
        <w:gridCol w:w="5009"/>
      </w:tblGrid>
      <w:tr w:rsidR="00066A7C" w:rsidRPr="006365AD" w:rsidTr="00666EFD">
        <w:trPr>
          <w:trHeight w:val="331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spacing w:before="120" w:after="120"/>
              <w:ind w:right="58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lant Species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6A7C" w:rsidRPr="006365AD" w:rsidRDefault="00066A7C" w:rsidP="00666EFD">
            <w:pPr>
              <w:spacing w:before="120" w:after="120"/>
              <w:ind w:right="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6A7C" w:rsidRPr="006365AD" w:rsidRDefault="00066A7C" w:rsidP="00666EFD">
            <w:pPr>
              <w:spacing w:before="120" w:after="120"/>
              <w:ind w:right="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Q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spacing w:before="120" w:after="120"/>
              <w:ind w:right="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I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spacing w:before="120" w:after="120"/>
              <w:ind w:right="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I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spacing w:before="120" w:after="120"/>
              <w:ind w:right="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I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spacing w:before="120" w:after="120"/>
              <w:ind w:right="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XIP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6A7C" w:rsidRPr="006365AD" w:rsidRDefault="00066A7C" w:rsidP="00666EFD">
            <w:pPr>
              <w:spacing w:before="120" w:after="120"/>
              <w:ind w:right="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IP</w:t>
            </w:r>
          </w:p>
        </w:tc>
        <w:tc>
          <w:tcPr>
            <w:tcW w:w="5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6A7C" w:rsidRPr="006365AD" w:rsidRDefault="00066A7C" w:rsidP="00666EFD">
            <w:pPr>
              <w:spacing w:before="120" w:after="120"/>
              <w:ind w:right="5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ference</w:t>
            </w:r>
          </w:p>
        </w:tc>
      </w:tr>
      <w:tr w:rsidR="00066A7C" w:rsidRPr="006365AD" w:rsidTr="00666EFD">
        <w:trPr>
          <w:trHeight w:val="280"/>
        </w:trPr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Zostera marina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model aquatic plant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50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Physcomitrella patens</w:t>
            </w:r>
          </w:p>
        </w:tc>
        <w:tc>
          <w:tcPr>
            <w:tcW w:w="237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imitive plant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5009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anielson&lt;/Author&gt;&lt;Year&gt;2008&lt;/Year&gt;&lt;RecNum&gt;259&lt;/RecNum&gt;&lt;DisplayText&gt;(Danielson and Johanson, 2008)&lt;/DisplayText&gt;&lt;record&gt;&lt;rec-number&gt;259&lt;/rec-number&gt;&lt;foreign-keys&gt;&lt;key app="EN" db-id="tsrsdzrzjfd2d3e9tr45spr0ffsepdpxvdsx" timestamp="1469503540"&gt;259&lt;/key&gt;&lt;/foreign-keys&gt;&lt;ref-type name="Journal Article"&gt;17&lt;/ref-type&gt;&lt;contributors&gt;&lt;authors&gt;&lt;author&gt;Danielson, Jonas ÅH&lt;/author&gt;&lt;author&gt;Johanson, Urban&lt;/author&gt;&lt;/authors&gt;&lt;/contributors&gt;&lt;titles&gt;&lt;title&gt;Unexpected complexity of the aquaporin gene family in the moss Physcomitrella patens&lt;/title&gt;&lt;secondary-title&gt;BMC Plant Biology&lt;/secondary-title&gt;&lt;/titles&gt;&lt;periodical&gt;&lt;full-title&gt;BMC Plant Biology&lt;/full-title&gt;&lt;abbr-1&gt;BMC Plant Biol.&lt;/abbr-1&gt;&lt;abbr-2&gt;BMC Plant Biol&lt;/abbr-2&gt;&lt;/periodical&gt;&lt;pages&gt;45&lt;/pages&gt;&lt;volume&gt;8&lt;/volume&gt;&lt;number&gt;1&lt;/number&gt;&lt;dates&gt;&lt;year&gt;2008&lt;/year&gt;&lt;/dates&gt;&lt;isbn&gt;1471-2229&lt;/isbn&gt;&lt;urls&gt;&lt;/urls&gt;&lt;electronic-resource-num&gt;DOI: 10.1186/1471-2229-8-45&lt;/electronic-resource-num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anielson and Johanson, 2008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 xml:space="preserve">Selaginella 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moellendorfﬁi</w:t>
            </w:r>
            <w:proofErr w:type="spellEnd"/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imitive pla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tabs>
                <w:tab w:val="left" w:pos="9923"/>
              </w:tabs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Anderberg&lt;/Author&gt;&lt;Year&gt;2014&lt;/Year&gt;&lt;RecNum&gt;260&lt;/RecNum&gt;&lt;DisplayText&gt;(Anderberg et al., 2014; Deshmukh et al., 2015)&lt;/DisplayText&gt;&lt;record&gt;&lt;rec-number&gt;260&lt;/rec-number&gt;&lt;foreign-keys&gt;&lt;key app="EN" db-id="tsrsdzrzjfd2d3e9tr45spr0ffsepdpxvdsx" timestamp="1469503796"&gt;260&lt;/key&gt;&lt;/foreign-keys&gt;&lt;ref-type name="Journal Article"&gt;17&lt;/ref-type&gt;&lt;contributors&gt;&lt;authors&gt;&lt;author&gt;Anderberg, Hanna I&lt;/author&gt;&lt;author&gt;Kjellbom, Per&lt;/author&gt;&lt;author&gt;Johanson, Urban&lt;/author&gt;&lt;/authors&gt;&lt;/contributors&gt;&lt;titles&gt;&lt;title&gt;Annotation of Selaginella moellendorffii major intrinsic proteins and the evolution of the protein family in terrestrial plants&lt;/title&gt;&lt;secondary-title&gt;Evolution of transporters in plants&lt;/secondary-title&gt;&lt;/titles&gt;&lt;pages&gt;33&lt;/pages&gt;&lt;volume&gt;3&lt;/volume&gt;&lt;dates&gt;&lt;year&gt;2014&lt;/year&gt;&lt;/dates&gt;&lt;isbn&gt;2889192288&lt;/isbn&gt;&lt;urls&gt;&lt;/urls&gt;&lt;/record&gt;&lt;/Cite&gt;&lt;Cite&gt;&lt;Author&gt;Deshmukh&lt;/Author&gt;&lt;Year&gt;2015&lt;/Year&gt;&lt;RecNum&gt;170&lt;/RecNum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Anderberg et al., 2014; 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 xml:space="preserve">Picea 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abies</w:t>
            </w:r>
            <w:proofErr w:type="spellEnd"/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rimitive pla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6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Musa acuminat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Oryza sativ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model plant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Sakurai&lt;/Author&gt;&lt;Year&gt;2005&lt;/Year&gt;&lt;RecNum&gt;261&lt;/RecNum&gt;&lt;DisplayText&gt;(Sakurai et al., 2005)&lt;/DisplayText&gt;&lt;record&gt;&lt;rec-number&gt;261&lt;/rec-number&gt;&lt;foreign-keys&gt;&lt;key app="EN" db-id="tsrsdzrzjfd2d3e9tr45spr0ffsepdpxvdsx" timestamp="1469504605"&gt;261&lt;/key&gt;&lt;/foreign-keys&gt;&lt;ref-type name="Journal Article"&gt;17&lt;/ref-type&gt;&lt;contributors&gt;&lt;authors&gt;&lt;author&gt;Sakurai, Junko&lt;/author&gt;&lt;author&gt;Ishikawa, Fumiyoshi&lt;/author&gt;&lt;author&gt;Yamaguchi, Tomoya&lt;/author&gt;&lt;author&gt;Uemura, Matsuo&lt;/author&gt;&lt;author&gt;Maeshima, Masayoshi&lt;/author&gt;&lt;/authors&gt;&lt;/contributors&gt;&lt;titles&gt;&lt;title&gt;Identification of 33 rice aquaporin genes and analysis of their expression and function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abbr-3&gt;Plant &amp;amp; Cell Physiology&lt;/abbr-3&gt;&lt;/periodical&gt;&lt;pages&gt;1568-1577&lt;/pages&gt;&lt;volume&gt;46&lt;/volume&gt;&lt;number&gt;9&lt;/number&gt;&lt;dates&gt;&lt;year&gt;2005&lt;/year&gt;&lt;/dates&gt;&lt;isbn&gt;0032-0781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Sakurai et al., 200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Brachypodium distachyon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Sorghum bicolor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Zea may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Setaria italic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Elaeis guineensi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Hordeum vulgare L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Hove&lt;/Author&gt;&lt;Year&gt;2015&lt;/Year&gt;&lt;RecNum&gt;266&lt;/RecNum&gt;&lt;DisplayText&gt;(Hove et al., 2015)&lt;/DisplayText&gt;&lt;record&gt;&lt;rec-number&gt;266&lt;/rec-number&gt;&lt;foreign-keys&gt;&lt;key app="EN" db-id="tsrsdzrzjfd2d3e9tr45spr0ffsepdpxvdsx" timestamp="1469506960"&gt;266&lt;/key&gt;&lt;/foreign-keys&gt;&lt;ref-type name="Journal Article"&gt;17&lt;/ref-type&gt;&lt;contributors&gt;&lt;authors&gt;&lt;author&gt;Hove, Runyararo M&lt;/author&gt;&lt;author&gt;Ziemann, Mark&lt;/author&gt;&lt;author&gt;Bhave, Mrinal&lt;/author&gt;&lt;/authors&gt;&lt;/contributors&gt;&lt;titles&gt;&lt;title&gt;Identification and expression analysis of the barley (Hordeum vulgare L.) aquaporin gene family&lt;/title&gt;&lt;secondary-title&gt;PloS one&lt;/secondary-title&gt;&lt;/titles&gt;&lt;pages&gt;e0128025&lt;/pages&gt;&lt;volume&gt;10&lt;/volume&gt;&lt;number&gt;6&lt;/number&gt;&lt;dates&gt;&lt;year&gt;2015&lt;/year&gt;&lt;/dates&gt;&lt;isbn&gt;1932-6203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Hove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Phyllostachys eduli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ono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Sun&lt;/Author&gt;&lt;Year&gt;2016&lt;/Year&gt;&lt;RecNum&gt;268&lt;/RecNum&gt;&lt;DisplayText&gt;(Sun et al., 2016)&lt;/DisplayText&gt;&lt;record&gt;&lt;rec-number&gt;268&lt;/rec-number&gt;&lt;foreign-keys&gt;&lt;key app="EN" db-id="tsrsdzrzjfd2d3e9tr45spr0ffsepdpxvdsx" timestamp="1469507080"&gt;268&lt;/key&gt;&lt;/foreign-keys&gt;&lt;ref-type name="Journal Article"&gt;17&lt;/ref-type&gt;&lt;contributors&gt;&lt;authors&gt;&lt;author&gt;Sun, Huayu&lt;/author&gt;&lt;author&gt;Li, Lichao&lt;/author&gt;&lt;author&gt;Lou, Yongfeng&lt;/author&gt;&lt;author&gt;Zhao, Hansheng&lt;/author&gt;&lt;author&gt;Gao, Zhimin&lt;/author&gt;&lt;/authors&gt;&lt;/contributors&gt;&lt;titles&gt;&lt;title&gt;Genome-wide identification and characterization of aquaporin gene family in moso bamboo (Phyllostachys edulis)&lt;/title&gt;&lt;secondary-title&gt;Molecular biology reports&lt;/secondary-title&gt;&lt;/titles&gt;&lt;periodical&gt;&lt;full-title&gt;Molecular Biology Reports&lt;/full-title&gt;&lt;abbr-1&gt;Mol. Biol. Rep.&lt;/abbr-1&gt;&lt;abbr-2&gt;Mol Biol Rep&lt;/abbr-2&gt;&lt;/periodical&gt;&lt;pages&gt;437-450&lt;/pages&gt;&lt;volume&gt;43&lt;/volume&gt;&lt;number&gt;5&lt;/number&gt;&lt;dates&gt;&lt;year&gt;2016&lt;/year&gt;&lt;/dates&gt;&lt;isbn&gt;0301-4851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Sun et al., 2016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Arabidopsis thalian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model plant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Quigley&lt;/Author&gt;&lt;Year&gt;2001&lt;/Year&gt;&lt;RecNum&gt;262&lt;/RecNum&gt;&lt;DisplayText&gt;(Quigley et al., 2001)&lt;/DisplayText&gt;&lt;record&gt;&lt;rec-number&gt;262&lt;/rec-number&gt;&lt;foreign-keys&gt;&lt;key app="EN" db-id="tsrsdzrzjfd2d3e9tr45spr0ffsepdpxvdsx" timestamp="1469505517"&gt;262&lt;/key&gt;&lt;/foreign-keys&gt;&lt;ref-type name="Journal Article"&gt;17&lt;/ref-type&gt;&lt;contributors&gt;&lt;authors&gt;&lt;author&gt;Quigley, Francoise&lt;/author&gt;&lt;author&gt;Rosenberg, Joshua M&lt;/author&gt;&lt;author&gt;Shachar-Hill, Yair&lt;/author&gt;&lt;author&gt;Bohnert, Hans J&lt;/author&gt;&lt;/authors&gt;&lt;/contributors&gt;&lt;titles&gt;&lt;title&gt;From genome to function: the Arabidopsis aquaporins&lt;/title&gt;&lt;secondary-title&gt;Genome Biology&lt;/secondary-title&gt;&lt;/titles&gt;&lt;pages&gt;research0001.1–0001.17&lt;/pages&gt;&lt;volume&gt;3&lt;/volume&gt;&lt;number&gt;1&lt;/number&gt;&lt;dates&gt;&lt;year&gt;2001&lt;/year&gt;&lt;/dates&gt;&lt;isbn&gt;1474-760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Quigley et al., 2001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Arabidopsis lyrat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Brassica rap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Brassica olerace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arica papay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itrus sinensi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Citrus clementin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Vitis vinifer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Glycine max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3&lt;/Year&gt;&lt;RecNum&gt;23&lt;/RecNum&gt;&lt;DisplayText&gt;(Deshmukh et al., 2013)&lt;/DisplayText&gt;&lt;record&gt;&lt;rec-number&gt;23&lt;/rec-number&gt;&lt;foreign-keys&gt;&lt;key app="EN" db-id="tsrsdzrzjfd2d3e9tr45spr0ffsepdpxvdsx" timestamp="1430688861"&gt;23&lt;/key&gt;&lt;/foreign-keys&gt;&lt;ref-type name="Journal Article"&gt;17&lt;/ref-type&gt;&lt;contributors&gt;&lt;authors&gt;&lt;author&gt;Deshmukh, Rupesh K&lt;/author&gt;&lt;author&gt;Vivancos, Julien&lt;/author&gt;&lt;author&gt;Guérin, Valérie&lt;/author&gt;&lt;author&gt;Sonah, Humira&lt;/author&gt;&lt;author&gt;Labbé, Caroline&lt;/author&gt;&lt;author&gt;Belzile, François&lt;/author&gt;&lt;author&gt;Bélanger, Richard R&lt;/author&gt;&lt;/authors&gt;&lt;/contributors&gt;&lt;titles&gt;&lt;title&gt;Identification and functional characterization of silicon transporters in soybean using comparative genomics of major intrinsic proteins in Arabidopsis and rice&lt;/title&gt;&lt;secondary-title&gt;Plant molecular biology&lt;/secondary-title&gt;&lt;/titles&gt;&lt;periodical&gt;&lt;full-title&gt;Plant Molecular Biology&lt;/full-title&gt;&lt;abbr-1&gt;Plant Mol. Biol.&lt;/abbr-1&gt;&lt;abbr-2&gt;Plant Mol Biol&lt;/abbr-2&gt;&lt;/periodical&gt;&lt;pages&gt;303-315&lt;/pages&gt;&lt;volume&gt;83&lt;/volume&gt;&lt;number&gt;4-5&lt;/number&gt;&lt;dates&gt;&lt;year&gt;2013&lt;/year&gt;&lt;/dates&gt;&lt;isbn&gt;0167-4412&lt;/isbn&gt;&lt;urls&gt;&lt;related-urls&gt;&lt;url&gt;http://link.springer.com/article/10.1007%2Fs11103-013-0087-3&lt;/url&gt;&lt;/related-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3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lastRenderedPageBreak/>
              <w:t>Cajanus cajan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jc w:val="center"/>
              <w:rPr>
                <w:rFonts w:ascii="Times New Roman" w:hAnsi="Times New Roman" w:cs="Times New Roman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Fragaria vesc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 xml:space="preserve">Prunus 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persica</w:t>
            </w:r>
            <w:proofErr w:type="spellEnd"/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Ricinus communi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Populus trichocarp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Gupta&lt;/Author&gt;&lt;Year&gt;2009&lt;/Year&gt;&lt;RecNum&gt;263&lt;/RecNum&gt;&lt;DisplayText&gt;(Gupta and Sankararamakrishnan, 2009)&lt;/DisplayText&gt;&lt;record&gt;&lt;rec-number&gt;263&lt;/rec-number&gt;&lt;foreign-keys&gt;&lt;key app="EN" db-id="tsrsdzrzjfd2d3e9tr45spr0ffsepdpxvdsx" timestamp="1469506650"&gt;263&lt;/key&gt;&lt;/foreign-keys&gt;&lt;ref-type name="Journal Article"&gt;17&lt;/ref-type&gt;&lt;contributors&gt;&lt;authors&gt;&lt;author&gt;Gupta, Anjali Bansal&lt;/author&gt;&lt;author&gt;Sankararamakrishnan, Ramasubbu&lt;/author&gt;&lt;/authors&gt;&lt;/contributors&gt;&lt;titles&gt;&lt;title&gt;Genome-wide analysis of major intrinsic proteins in the tree plant Populus trichocarpa: characterization of XIP subfamily of aquaporins from evolutionary perspective&lt;/title&gt;&lt;secondary-title&gt;BMC Plant Biology&lt;/secondary-title&gt;&lt;/titles&gt;&lt;periodical&gt;&lt;full-title&gt;BMC Plant Biology&lt;/full-title&gt;&lt;abbr-1&gt;BMC Plant Biol.&lt;/abbr-1&gt;&lt;abbr-2&gt;BMC Plant Biol&lt;/abbr-2&gt;&lt;/periodical&gt;&lt;pages&gt;134&lt;/pages&gt;&lt;volume&gt;9&lt;/volume&gt;&lt;number&gt;1&lt;/number&gt;&lt;dates&gt;&lt;year&gt;2009&lt;/year&gt;&lt;/dates&gt;&lt;isbn&gt;1471-2229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Gupta and Sankararamakrishnan, 2009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Solanum tuberosum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Solanum lycopersicum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Deshmukh&lt;/Author&gt;&lt;Year&gt;2015&lt;/Year&gt;&lt;RecNum&gt;170&lt;/RecNum&gt;&lt;DisplayText&gt;(Deshmukh et al., 2015)&lt;/DisplayText&gt;&lt;record&gt;&lt;rec-number&gt;170&lt;/rec-number&gt;&lt;foreign-keys&gt;&lt;key app="EN" db-id="tsrsdzrzjfd2d3e9tr45spr0ffsepdpxvdsx" timestamp="1470851762"&gt;170&lt;/key&gt;&lt;/foreign-keys&gt;&lt;ref-type name="Journal Article"&gt;17&lt;/ref-type&gt;&lt;contributors&gt;&lt;authors&gt;&lt;author&gt;Deshmukh, Rupesh Kailasrao&lt;/author&gt;&lt;author&gt;Vivancos, Julien&lt;/author&gt;&lt;author&gt;Ramakrishnan, Gowsica&lt;/author&gt;&lt;author&gt;Guérin, Valérie&lt;/author&gt;&lt;author&gt;Carpentier, Gabriel&lt;/author&gt;&lt;author&gt;Sonah, Humira&lt;/author&gt;&lt;author&gt;Labbé, Caroline&lt;/author&gt;&lt;author&gt;Isenring, Paul&lt;/author&gt;&lt;author&gt;Belzile, Francois J&lt;/author&gt;&lt;author&gt;Bélanger, Richard R&lt;/author&gt;&lt;/authors&gt;&lt;/contributors&gt;&lt;titles&gt;&lt;title&gt;A precise spacing between the NPA domains of aquaporins is essential for silicon permeability in plants&lt;/title&gt;&lt;secondary-title&gt;The Plant Journal&lt;/secondary-title&gt;&lt;/titles&gt;&lt;periodical&gt;&lt;full-title&gt;The Plant Journal&lt;/full-title&gt;&lt;/periodical&gt;&lt;pages&gt;489-500&lt;/pages&gt;&lt;volume&gt;83&lt;/volume&gt;&lt;number&gt;3&lt;/number&gt;&lt;dates&gt;&lt;year&gt;2015&lt;/year&gt;&lt;/dates&gt;&lt;isbn&gt;1365-313X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Deshmukh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Phaseolus vulgari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Ariani&lt;/Author&gt;&lt;Year&gt;2015&lt;/Year&gt;&lt;RecNum&gt;264&lt;/RecNum&gt;&lt;DisplayText&gt;(Ariani and Gepts, 2015)&lt;/DisplayText&gt;&lt;record&gt;&lt;rec-number&gt;264&lt;/rec-number&gt;&lt;foreign-keys&gt;&lt;key app="EN" db-id="tsrsdzrzjfd2d3e9tr45spr0ffsepdpxvdsx" timestamp="1469506794"&gt;264&lt;/key&gt;&lt;/foreign-keys&gt;&lt;ref-type name="Journal Article"&gt;17&lt;/ref-type&gt;&lt;contributors&gt;&lt;authors&gt;&lt;author&gt;Ariani, Andrea&lt;/author&gt;&lt;author&gt;Gepts, Paul&lt;/author&gt;&lt;/authors&gt;&lt;/contributors&gt;&lt;titles&gt;&lt;title&gt;&lt;style face="normal" font="default" size="100%"&gt;Genome-wide identification and characterization of aquaporin gene family in common bean (&lt;/style&gt;&lt;style face="italic" font="default" size="100%"&gt;Phaseolus vulgaris &lt;/style&gt;&lt;style face="normal" font="default" size="100%"&gt;L.)&lt;/style&gt;&lt;/title&gt;&lt;secondary-title&gt;Molecular Genetics and Genomics&lt;/secondary-title&gt;&lt;/titles&gt;&lt;pages&gt;1771-1785&lt;/pages&gt;&lt;volume&gt;290&lt;/volume&gt;&lt;number&gt;5&lt;/number&gt;&lt;dates&gt;&lt;year&gt;2015&lt;/year&gt;&lt;/dates&gt;&lt;isbn&gt;1617-4615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Ariani and Gepts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 xml:space="preserve">Hevea brasiliensis </w:t>
            </w:r>
            <w:proofErr w:type="spellStart"/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Muell</w:t>
            </w:r>
            <w:proofErr w:type="spellEnd"/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. Arg.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Zou&lt;/Author&gt;&lt;Year&gt;2015&lt;/Year&gt;&lt;RecNum&gt;265&lt;/RecNum&gt;&lt;DisplayText&gt;(Zou et al., 2015)&lt;/DisplayText&gt;&lt;record&gt;&lt;rec-number&gt;265&lt;/rec-number&gt;&lt;foreign-keys&gt;&lt;key app="EN" db-id="tsrsdzrzjfd2d3e9tr45spr0ffsepdpxvdsx" timestamp="1469506904"&gt;265&lt;/key&gt;&lt;/foreign-keys&gt;&lt;ref-type name="Journal Article"&gt;17&lt;/ref-type&gt;&lt;contributors&gt;&lt;authors&gt;&lt;author&gt;Zou, Zhi&lt;/author&gt;&lt;author&gt;Gong, Jun&lt;/author&gt;&lt;author&gt;An, Feng&lt;/author&gt;&lt;author&gt;Xie, Guishui&lt;/author&gt;&lt;author&gt;Wang, Jikun&lt;/author&gt;&lt;author&gt;Mo, Yeyong&lt;/author&gt;&lt;author&gt;Yang, Lifu&lt;/author&gt;&lt;/authors&gt;&lt;/contributors&gt;&lt;titles&gt;&lt;title&gt;Genome-wide identification of rubber tree (Hevea brasiliensis Muell. Arg.) aquaporin genes and their response to ethephon stimulation in the laticifer, a rubber-producing tissue&lt;/title&gt;&lt;secondary-title&gt;BMC genomics&lt;/secondary-title&gt;&lt;/titles&gt;&lt;periodical&gt;&lt;full-title&gt;BMC Genomics&lt;/full-title&gt;&lt;abbr-1&gt;BMC Genomics&lt;/abbr-1&gt;&lt;abbr-2&gt;BMC Genomics&lt;/abbr-2&gt;&lt;/periodical&gt;&lt;pages&gt;1&lt;/pages&gt;&lt;volume&gt;16&lt;/volume&gt;&lt;number&gt;1&lt;/number&gt;&lt;dates&gt;&lt;year&gt;2015&lt;/year&gt;&lt;/dates&gt;&lt;isbn&gt;1471-2164&lt;/isbn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Zou et al., 2015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Jatropha curcas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Dico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</w:t>
            </w:r>
          </w:p>
        </w:tc>
        <w:tc>
          <w:tcPr>
            <w:tcW w:w="50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begin"/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instrText xml:space="preserve"> ADDIN EN.CITE &lt;EndNote&gt;&lt;Cite&gt;&lt;Author&gt;Zou&lt;/Author&gt;&lt;Year&gt;2016&lt;/Year&gt;&lt;RecNum&gt;267&lt;/RecNum&gt;&lt;DisplayText&gt;(Zou et al., 2016)&lt;/DisplayText&gt;&lt;record&gt;&lt;rec-number&gt;267&lt;/rec-number&gt;&lt;foreign-keys&gt;&lt;key app="EN" db-id="tsrsdzrzjfd2d3e9tr45spr0ffsepdpxvdsx" timestamp="1469507019"&gt;267&lt;/key&gt;&lt;/foreign-keys&gt;&lt;ref-type name="Journal Article"&gt;17&lt;/ref-type&gt;&lt;contributors&gt;&lt;authors&gt;&lt;author&gt;Zou, Zhi&lt;/author&gt;&lt;author&gt;Yang, Lifu&lt;/author&gt;&lt;author&gt;Gong, Jun&lt;/author&gt;&lt;author&gt;Mo, Yeyong&lt;/author&gt;&lt;author&gt;Wang, Jikun&lt;/author&gt;&lt;author&gt;Cao, Jianhua&lt;/author&gt;&lt;author&gt;An, Feng&lt;/author&gt;&lt;author&gt;Xie, Guishui&lt;/author&gt;&lt;/authors&gt;&lt;/contributors&gt;&lt;titles&gt;&lt;title&gt;Genome-Wide Identification of Jatropha curcas Aquaporin Genes and the Comparative Analysis Provides Insights into the Gene Family Expansion and Evolution in Hevea brasiliensis&lt;/title&gt;&lt;secondary-title&gt;Frontiers in plant science&lt;/secondary-title&gt;&lt;/titles&gt;&lt;volume&gt;7&lt;/volume&gt;&lt;dates&gt;&lt;year&gt;2016&lt;/year&gt;&lt;/dates&gt;&lt;urls&gt;&lt;/urls&gt;&lt;/record&gt;&lt;/Cite&gt;&lt;/EndNote&gt;</w:instrTex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separate"/>
            </w:r>
            <w:r w:rsidRPr="006365AD">
              <w:rPr>
                <w:rFonts w:ascii="Times New Roman" w:eastAsia="Times New Roman" w:hAnsi="Times New Roman" w:cs="Times New Roman"/>
                <w:bCs/>
                <w:noProof/>
                <w:color w:val="000000"/>
                <w:lang w:val="en-US"/>
              </w:rPr>
              <w:t>(Zou et al., 2016)</w:t>
            </w:r>
            <w:r w:rsidRPr="006365AD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fldChar w:fldCharType="end"/>
            </w:r>
          </w:p>
        </w:tc>
      </w:tr>
      <w:tr w:rsidR="00066A7C" w:rsidRPr="006365AD" w:rsidTr="00666EFD">
        <w:trPr>
          <w:trHeight w:val="331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ind w:right="58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otal 31 plant species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2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4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3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105</w:t>
            </w:r>
          </w:p>
        </w:tc>
        <w:tc>
          <w:tcPr>
            <w:tcW w:w="5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6A7C" w:rsidRPr="006365AD" w:rsidRDefault="00066A7C" w:rsidP="00666EFD">
            <w:pPr>
              <w:ind w:right="5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</w:tbl>
    <w:p w:rsidR="00364B3D" w:rsidRDefault="00364B3D"/>
    <w:sectPr w:rsidR="00364B3D" w:rsidSect="00066A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66A7C"/>
    <w:rsid w:val="00066A7C"/>
    <w:rsid w:val="002A3F24"/>
    <w:rsid w:val="002D073E"/>
    <w:rsid w:val="00364B3D"/>
    <w:rsid w:val="003E6E12"/>
    <w:rsid w:val="00594047"/>
    <w:rsid w:val="005A3C22"/>
    <w:rsid w:val="00667A65"/>
    <w:rsid w:val="00684AF6"/>
    <w:rsid w:val="007965CE"/>
    <w:rsid w:val="00876007"/>
    <w:rsid w:val="009F23A7"/>
    <w:rsid w:val="00AE2CE3"/>
    <w:rsid w:val="00D15D56"/>
    <w:rsid w:val="00D32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A7C"/>
    <w:pPr>
      <w:spacing w:after="0" w:line="240" w:lineRule="auto"/>
    </w:pPr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5.DOCX</TitleName>
    <DocumentId xmlns="0312f9b2-b44e-4223-9db9-84eee2e3b8f2">Table 5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26B4EED7-2BE3-4881-BDC0-C38FC1C1FB13}"/>
</file>

<file path=customXml/itemProps2.xml><?xml version="1.0" encoding="utf-8"?>
<ds:datastoreItem xmlns:ds="http://schemas.openxmlformats.org/officeDocument/2006/customXml" ds:itemID="{9A277BAC-1DC3-4786-81BC-B854DFD389F1}"/>
</file>

<file path=customXml/itemProps3.xml><?xml version="1.0" encoding="utf-8"?>
<ds:datastoreItem xmlns:ds="http://schemas.openxmlformats.org/officeDocument/2006/customXml" ds:itemID="{27C28239-4AB1-47D9-A977-93DE039B16C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1</Words>
  <Characters>31698</Characters>
  <Application>Microsoft Office Word</Application>
  <DocSecurity>0</DocSecurity>
  <Lines>264</Lines>
  <Paragraphs>74</Paragraphs>
  <ScaleCrop>false</ScaleCrop>
  <Company/>
  <LinksUpToDate>false</LinksUpToDate>
  <CharactersWithSpaces>37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3-16T18:40:00Z</dcterms:created>
  <dcterms:modified xsi:type="dcterms:W3CDTF">2017-03-16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